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F734F" w14:textId="7A3A815F" w:rsidR="00556083" w:rsidRDefault="003629EE" w:rsidP="00556083">
      <w:pPr>
        <w:pStyle w:val="NormalWeb"/>
        <w:spacing w:before="120" w:beforeAutospacing="0" w:after="240" w:afterAutospacing="0"/>
        <w:contextualSpacing/>
      </w:pPr>
      <w:r>
        <w:t xml:space="preserve">Supplementary </w:t>
      </w:r>
      <w:r w:rsidR="00556083" w:rsidRPr="007F363B">
        <w:t xml:space="preserve">Table </w:t>
      </w:r>
      <w:r>
        <w:t>1</w:t>
      </w:r>
      <w:r w:rsidR="00556083" w:rsidRPr="007F363B">
        <w:t>. Total exploration times during choice session of the SOR task.</w:t>
      </w:r>
    </w:p>
    <w:tbl>
      <w:tblPr>
        <w:tblW w:w="5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550"/>
        <w:gridCol w:w="2297"/>
      </w:tblGrid>
      <w:tr w:rsidR="00556083" w:rsidRPr="007F363B" w14:paraId="76364357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274EDA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Figure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908E107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Novel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4ADAF98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Familiar</w:t>
            </w:r>
          </w:p>
        </w:tc>
      </w:tr>
      <w:tr w:rsidR="00556083" w:rsidRPr="007F363B" w14:paraId="079F4B01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14:paraId="1AC25ABE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C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2D1FE17F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</w:tcPr>
          <w:p w14:paraId="3B1AA100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556083" w:rsidRPr="007F363B" w14:paraId="4C75C8EC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14:paraId="050D1C37" w14:textId="77777777" w:rsidR="00556083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-SOR male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63001BF5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23,25 </w:t>
            </w:r>
            <w:r w:rsidRPr="007F363B">
              <w:rPr>
                <w:rFonts w:eastAsia="Times New Roman" w:cs="Times New Roman"/>
                <w:color w:val="000000"/>
              </w:rPr>
              <w:t>±</w:t>
            </w:r>
            <w:r>
              <w:rPr>
                <w:rFonts w:eastAsia="Times New Roman" w:cs="Times New Roman"/>
                <w:color w:val="000000"/>
              </w:rPr>
              <w:t xml:space="preserve"> 3,05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14:paraId="163D65C4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17,22 </w:t>
            </w:r>
            <w:r w:rsidRPr="007F363B">
              <w:rPr>
                <w:rFonts w:eastAsia="Times New Roman" w:cs="Times New Roman"/>
                <w:color w:val="000000"/>
              </w:rPr>
              <w:t>±</w:t>
            </w:r>
            <w:r>
              <w:rPr>
                <w:rFonts w:eastAsia="Times New Roman" w:cs="Times New Roman"/>
                <w:color w:val="000000"/>
              </w:rPr>
              <w:t xml:space="preserve"> 2,06</w:t>
            </w:r>
          </w:p>
        </w:tc>
      </w:tr>
      <w:tr w:rsidR="00556083" w:rsidRPr="007F363B" w14:paraId="5AEEF595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14:paraId="5DA9F2D4" w14:textId="77777777" w:rsidR="00556083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-SOR female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5BD59AD6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22,52 </w:t>
            </w:r>
            <w:r w:rsidRPr="007F363B">
              <w:rPr>
                <w:rFonts w:eastAsia="Times New Roman" w:cs="Times New Roman"/>
                <w:color w:val="000000"/>
              </w:rPr>
              <w:t>±</w:t>
            </w:r>
            <w:r>
              <w:rPr>
                <w:rFonts w:eastAsia="Times New Roman" w:cs="Times New Roman"/>
                <w:color w:val="000000"/>
              </w:rPr>
              <w:t xml:space="preserve"> 2,92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14:paraId="2CA1EC32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17,27 </w:t>
            </w:r>
            <w:r w:rsidRPr="007F363B">
              <w:rPr>
                <w:rFonts w:eastAsia="Times New Roman" w:cs="Times New Roman"/>
                <w:color w:val="000000"/>
              </w:rPr>
              <w:t>±</w:t>
            </w:r>
            <w:r>
              <w:rPr>
                <w:rFonts w:eastAsia="Times New Roman" w:cs="Times New Roman"/>
                <w:color w:val="000000"/>
              </w:rPr>
              <w:t xml:space="preserve"> 2,21</w:t>
            </w:r>
          </w:p>
        </w:tc>
      </w:tr>
      <w:tr w:rsidR="00556083" w:rsidRPr="007F363B" w14:paraId="241A7AB4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14:paraId="1C50308B" w14:textId="77777777" w:rsidR="00556083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-SOR male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4B630F0D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20,77 </w:t>
            </w:r>
            <w:r w:rsidRPr="007F363B">
              <w:rPr>
                <w:rFonts w:eastAsia="Times New Roman" w:cs="Times New Roman"/>
                <w:color w:val="000000"/>
              </w:rPr>
              <w:t>±</w:t>
            </w:r>
            <w:r>
              <w:rPr>
                <w:rFonts w:eastAsia="Times New Roman" w:cs="Times New Roman"/>
                <w:color w:val="000000"/>
              </w:rPr>
              <w:t xml:space="preserve"> 0.41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14:paraId="3245354C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14,12 </w:t>
            </w:r>
            <w:r w:rsidRPr="007F363B">
              <w:rPr>
                <w:rFonts w:eastAsia="Times New Roman" w:cs="Times New Roman"/>
                <w:color w:val="000000"/>
              </w:rPr>
              <w:t>±</w:t>
            </w:r>
            <w:r>
              <w:rPr>
                <w:rFonts w:eastAsia="Times New Roman" w:cs="Times New Roman"/>
                <w:color w:val="000000"/>
              </w:rPr>
              <w:t xml:space="preserve"> 0.51 </w:t>
            </w:r>
          </w:p>
        </w:tc>
      </w:tr>
      <w:tr w:rsidR="00556083" w:rsidRPr="007F363B" w14:paraId="474BBF22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14:paraId="26E219EB" w14:textId="77777777" w:rsidR="00556083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-SOR female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4B090DA2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17,43 </w:t>
            </w:r>
            <w:r w:rsidRPr="007F363B">
              <w:rPr>
                <w:rFonts w:eastAsia="Times New Roman" w:cs="Times New Roman"/>
                <w:color w:val="000000"/>
              </w:rPr>
              <w:t>±</w:t>
            </w:r>
            <w:r>
              <w:rPr>
                <w:rFonts w:eastAsia="Times New Roman" w:cs="Times New Roman"/>
                <w:color w:val="000000"/>
              </w:rPr>
              <w:t xml:space="preserve"> 2,02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14:paraId="355CE1B5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10,98 </w:t>
            </w:r>
            <w:r w:rsidRPr="007F363B">
              <w:rPr>
                <w:rFonts w:eastAsia="Times New Roman" w:cs="Times New Roman"/>
                <w:color w:val="000000"/>
              </w:rPr>
              <w:t>±</w:t>
            </w:r>
            <w:r>
              <w:rPr>
                <w:rFonts w:eastAsia="Times New Roman" w:cs="Times New Roman"/>
                <w:color w:val="000000"/>
              </w:rPr>
              <w:t xml:space="preserve"> 1,57</w:t>
            </w:r>
          </w:p>
        </w:tc>
      </w:tr>
      <w:tr w:rsidR="00556083" w:rsidRPr="007F363B" w14:paraId="1E3B70DC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14:paraId="3FF06826" w14:textId="77777777" w:rsidR="00556083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2C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04D849C2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</w:tcPr>
          <w:p w14:paraId="789243AE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556083" w:rsidRPr="007F363B" w14:paraId="663B7F3F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656B21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s-SOR Tat-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2CBCE91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20,94 ± 3,6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FC07B01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14,72 ± 2,57</w:t>
            </w:r>
          </w:p>
        </w:tc>
      </w:tr>
      <w:tr w:rsidR="00556083" w:rsidRPr="007F363B" w14:paraId="68F1D7FE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8D8256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s-SOR Tat-P4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6CDC6AE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13,88 ± 2,32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F4BC5D9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15,65 ± 2,34</w:t>
            </w:r>
          </w:p>
        </w:tc>
      </w:tr>
      <w:tr w:rsidR="00556083" w:rsidRPr="007F363B" w14:paraId="623D5584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F81407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2F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8250178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EB649E2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556083" w:rsidRPr="007F363B" w14:paraId="27D847B0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0690E0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d-SOR Tat-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4F0DF1B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26,81 ± 2,36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7ABE0B4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18,61 ± 1,6</w:t>
            </w:r>
          </w:p>
        </w:tc>
      </w:tr>
      <w:tr w:rsidR="00556083" w:rsidRPr="007F363B" w14:paraId="42D88A9A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42ECCD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d-SOR Tat-P4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583415A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21,09 ± 1,7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76EDB1D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15,68 ± 2,37</w:t>
            </w:r>
          </w:p>
        </w:tc>
      </w:tr>
      <w:tr w:rsidR="00556083" w:rsidRPr="007F363B" w14:paraId="57D0D356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4A1016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3C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C57E32D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2B2FE40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556083" w:rsidRPr="007F363B" w14:paraId="24A13F0D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486E47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s-SOR Tat-S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2BB39B6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20,10 ± 1,6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3A1E37E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12,07 ± 1,25</w:t>
            </w:r>
          </w:p>
        </w:tc>
      </w:tr>
      <w:tr w:rsidR="00556083" w:rsidRPr="007F363B" w14:paraId="0D03C368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FCAD50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s-SOR Tat-P4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091BCDD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18,11 ± 1,8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2074C38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8,92 ± 1,1</w:t>
            </w:r>
          </w:p>
        </w:tc>
      </w:tr>
      <w:tr w:rsidR="00556083" w:rsidRPr="007F363B" w14:paraId="33A297E5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6C360F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3F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662D004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7D2F8E1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556083" w:rsidRPr="007F363B" w14:paraId="7A97A14F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FAA02F4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Tat-S / Vehicle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84057E2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28,05 ± 3,3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7783BB7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28,65 ± 2,42</w:t>
            </w:r>
          </w:p>
        </w:tc>
      </w:tr>
      <w:tr w:rsidR="00556083" w:rsidRPr="007F363B" w14:paraId="47E91F29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145EFE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 xml:space="preserve">Tat-S / </w:t>
            </w:r>
            <w:proofErr w:type="spellStart"/>
            <w:r w:rsidRPr="007F363B">
              <w:rPr>
                <w:rFonts w:eastAsia="Times New Roman" w:cs="Times New Roman"/>
                <w:color w:val="000000"/>
              </w:rPr>
              <w:t>hrBDNF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68D0386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30,12 ± 3,1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ACD0FF0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23,47 ± 2,66</w:t>
            </w:r>
          </w:p>
        </w:tc>
      </w:tr>
      <w:tr w:rsidR="00556083" w:rsidRPr="007F363B" w14:paraId="1F65BFDE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5D51D8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 xml:space="preserve">Tat-P4 / </w:t>
            </w:r>
            <w:proofErr w:type="spellStart"/>
            <w:r w:rsidRPr="007F363B">
              <w:rPr>
                <w:rFonts w:eastAsia="Times New Roman" w:cs="Times New Roman"/>
                <w:color w:val="000000"/>
              </w:rPr>
              <w:t>hrBDNF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8199F29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28,65 ± 3,5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9FBE3FB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25,06 ± 3,44</w:t>
            </w:r>
          </w:p>
        </w:tc>
      </w:tr>
      <w:tr w:rsidR="00556083" w:rsidRPr="007F363B" w14:paraId="2609D04C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7E7D85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4C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8A210F0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C7094D1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556083" w:rsidRPr="007F363B" w14:paraId="088792BD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188BA31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proofErr w:type="spellStart"/>
            <w:r w:rsidRPr="007F363B">
              <w:rPr>
                <w:rFonts w:eastAsia="Times New Roman" w:cs="Times New Roman"/>
                <w:color w:val="000000"/>
              </w:rPr>
              <w:t>Vehícle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55BC7AF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16,17 ± 1,2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D087544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9,86 ± 0,73</w:t>
            </w:r>
          </w:p>
        </w:tc>
      </w:tr>
      <w:tr w:rsidR="00556083" w:rsidRPr="007F363B" w14:paraId="5B52EB9A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1518C0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ANA-12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8637184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12,58 ± 1,2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A06A0C8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13,57 ± 0,89</w:t>
            </w:r>
          </w:p>
        </w:tc>
      </w:tr>
      <w:tr w:rsidR="00556083" w:rsidRPr="007F363B" w14:paraId="242FFB70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254FB6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4F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D6FA7A7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F7F5D6E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556083" w:rsidRPr="007F363B" w14:paraId="4794D8E5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CDAD2F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Vehicle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079D86F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24,08 ± 2,3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D711DE7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14,36 ± 1,49</w:t>
            </w:r>
          </w:p>
        </w:tc>
      </w:tr>
      <w:tr w:rsidR="00556083" w:rsidRPr="007F363B" w14:paraId="67486AC6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51A8F3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ANA-12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BCB515D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23,17 ± 0,9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1FD2386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14,40 ± 1,009</w:t>
            </w:r>
          </w:p>
        </w:tc>
      </w:tr>
      <w:tr w:rsidR="00556083" w:rsidRPr="007F363B" w14:paraId="0A395E80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351661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5C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FA88005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E443887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556083" w:rsidRPr="007F363B" w14:paraId="58A39A5B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EB049A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nilatera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41C7950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26,39 ± 2,76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366C515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7F363B">
              <w:rPr>
                <w:rFonts w:eastAsia="Times New Roman" w:cs="Times New Roman"/>
                <w:color w:val="000000"/>
              </w:rPr>
              <w:t>20,45 ± 1,58</w:t>
            </w:r>
          </w:p>
        </w:tc>
      </w:tr>
      <w:tr w:rsidR="00556083" w:rsidRPr="007F363B" w14:paraId="42EC9560" w14:textId="77777777" w:rsidTr="003C60DC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658C33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Contralateral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C02CA9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19,99 ± 1,5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07E28B6" w14:textId="77777777" w:rsidR="00556083" w:rsidRPr="007F363B" w:rsidRDefault="00556083" w:rsidP="003C60DC">
            <w:pPr>
              <w:contextualSpacing/>
              <w:rPr>
                <w:rFonts w:eastAsia="Times New Roman" w:cs="Times New Roman"/>
                <w:color w:val="000000"/>
              </w:rPr>
            </w:pPr>
            <w:r w:rsidRPr="007F363B">
              <w:rPr>
                <w:rFonts w:eastAsia="Times New Roman" w:cs="Times New Roman"/>
                <w:color w:val="000000"/>
              </w:rPr>
              <w:t>24,16 ± 1,08</w:t>
            </w:r>
          </w:p>
        </w:tc>
      </w:tr>
    </w:tbl>
    <w:p w14:paraId="092B53C1" w14:textId="77777777" w:rsidR="00556083" w:rsidRPr="007F363B" w:rsidRDefault="00556083" w:rsidP="00556083">
      <w:pPr>
        <w:pStyle w:val="NormalWeb"/>
        <w:spacing w:before="120" w:beforeAutospacing="0" w:after="240" w:afterAutospacing="0"/>
        <w:contextualSpacing/>
      </w:pPr>
    </w:p>
    <w:p w14:paraId="5E38B85A" w14:textId="77777777" w:rsidR="00556083" w:rsidRDefault="00556083" w:rsidP="00556083">
      <w:pPr>
        <w:pStyle w:val="NormalWeb"/>
        <w:spacing w:before="120" w:beforeAutospacing="0" w:after="240" w:afterAutospacing="0"/>
        <w:contextualSpacing/>
        <w:rPr>
          <w:sz w:val="20"/>
          <w:szCs w:val="20"/>
        </w:rPr>
      </w:pPr>
      <w:r w:rsidRPr="007F363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408E06" wp14:editId="3F9558D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333875" cy="0"/>
                <wp:effectExtent l="0" t="0" r="0" b="0"/>
                <wp:wrapNone/>
                <wp:docPr id="9" name="Conector rec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3875" cy="0"/>
                        </a:xfrm>
                        <a:prstGeom prst="line">
                          <a:avLst/>
                        </a:prstGeom>
                        <a:ln w="6350"/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435023" id="Conector recto 9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341.2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Pr="007F363B">
        <w:rPr>
          <w:sz w:val="20"/>
          <w:szCs w:val="20"/>
        </w:rPr>
        <w:t>Results are expressed as mean ± SEM in seconds.</w:t>
      </w:r>
    </w:p>
    <w:p w14:paraId="41053919" w14:textId="77777777" w:rsidR="00556083" w:rsidRDefault="00556083" w:rsidP="00556083">
      <w:pPr>
        <w:pStyle w:val="NormalWeb"/>
        <w:spacing w:before="120" w:beforeAutospacing="0" w:after="240" w:afterAutospacing="0"/>
        <w:contextualSpacing/>
        <w:rPr>
          <w:sz w:val="20"/>
          <w:szCs w:val="20"/>
        </w:rPr>
      </w:pPr>
    </w:p>
    <w:p w14:paraId="006C5D36" w14:textId="77777777" w:rsidR="00556083" w:rsidRDefault="00556083" w:rsidP="00556083">
      <w:pPr>
        <w:pStyle w:val="NormalWeb"/>
        <w:spacing w:before="120" w:beforeAutospacing="0" w:after="240" w:afterAutospacing="0"/>
        <w:contextualSpacing/>
        <w:rPr>
          <w:sz w:val="20"/>
          <w:szCs w:val="20"/>
        </w:rPr>
      </w:pPr>
    </w:p>
    <w:p w14:paraId="3AF83AF1" w14:textId="77777777" w:rsidR="00C439DE" w:rsidRDefault="00C439DE"/>
    <w:sectPr w:rsidR="00C439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083"/>
    <w:rsid w:val="003629EE"/>
    <w:rsid w:val="00556083"/>
    <w:rsid w:val="00C4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2B398"/>
  <w15:chartTrackingRefBased/>
  <w15:docId w15:val="{C37D3E9A-F7A8-46D4-ACCD-64D751025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083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6083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a Marina Piromalli Girado</dc:creator>
  <cp:keywords/>
  <dc:description/>
  <cp:lastModifiedBy>Kate Horsnell</cp:lastModifiedBy>
  <cp:revision>2</cp:revision>
  <dcterms:created xsi:type="dcterms:W3CDTF">2023-02-03T03:44:00Z</dcterms:created>
  <dcterms:modified xsi:type="dcterms:W3CDTF">2023-02-08T08:53:00Z</dcterms:modified>
</cp:coreProperties>
</file>